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D89" w:rsidRPr="004F6315" w:rsidRDefault="00161A24" w:rsidP="00A03AA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3DD2"/>
          <w:kern w:val="0"/>
          <w:sz w:val="20"/>
          <w:szCs w:val="20"/>
        </w:rPr>
      </w:pPr>
      <w:r w:rsidRPr="00161A24">
        <w:rPr>
          <w:rFonts w:ascii="Times New Roman" w:hAnsi="Times New Roman" w:cs="Times New Roman"/>
          <w:color w:val="003DD2"/>
          <w:kern w:val="0"/>
          <w:sz w:val="20"/>
          <w:szCs w:val="20"/>
        </w:rPr>
        <w:t>Table</w:t>
      </w:r>
      <w:r w:rsidR="00DB616F">
        <w:rPr>
          <w:rFonts w:ascii="Times New Roman" w:hAnsi="Times New Roman" w:cs="Times New Roman" w:hint="eastAsia"/>
          <w:color w:val="003DD2"/>
          <w:kern w:val="0"/>
          <w:sz w:val="20"/>
          <w:szCs w:val="20"/>
        </w:rPr>
        <w:t xml:space="preserve"> </w:t>
      </w:r>
      <w:r w:rsidR="0018529E">
        <w:rPr>
          <w:rFonts w:ascii="Times New Roman" w:hAnsi="Times New Roman" w:cs="Times New Roman" w:hint="eastAsia"/>
          <w:color w:val="003DD2"/>
          <w:kern w:val="0"/>
          <w:sz w:val="20"/>
          <w:szCs w:val="20"/>
        </w:rPr>
        <w:t>S</w:t>
      </w:r>
      <w:r w:rsidR="00374687">
        <w:rPr>
          <w:rFonts w:ascii="Times New Roman" w:hAnsi="Times New Roman" w:cs="Times New Roman" w:hint="eastAsia"/>
          <w:color w:val="003DD2"/>
          <w:kern w:val="0"/>
          <w:sz w:val="20"/>
          <w:szCs w:val="20"/>
        </w:rPr>
        <w:t>2</w:t>
      </w:r>
      <w:r w:rsidR="006C4D89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. Relationship between </w:t>
      </w:r>
      <w:r w:rsidR="00531EB8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the </w:t>
      </w:r>
      <w:r w:rsidR="0032327A">
        <w:rPr>
          <w:rFonts w:ascii="Times New Roman" w:hAnsi="Times New Roman" w:cs="Times New Roman" w:hint="eastAsia"/>
          <w:color w:val="003DD2"/>
          <w:kern w:val="0"/>
          <w:sz w:val="20"/>
          <w:szCs w:val="20"/>
        </w:rPr>
        <w:t>incidence</w:t>
      </w:r>
      <w:r w:rsidR="006C4D89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 of </w:t>
      </w:r>
      <w:r w:rsidR="0032327A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the primary endpoint </w:t>
      </w:r>
      <w:r w:rsidR="006C4D89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and </w:t>
      </w:r>
      <w:r w:rsidR="00C044C9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the </w:t>
      </w:r>
      <w:proofErr w:type="spellStart"/>
      <w:r w:rsidR="006C4D89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>TyG</w:t>
      </w:r>
      <w:proofErr w:type="spellEnd"/>
      <w:r w:rsidR="006C4D89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 index expressed as a </w:t>
      </w:r>
      <w:r w:rsidR="008B1B2E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 xml:space="preserve">continuous </w:t>
      </w:r>
      <w:r w:rsidR="006C4D89" w:rsidRPr="004F6315">
        <w:rPr>
          <w:rFonts w:ascii="Times New Roman" w:hAnsi="Times New Roman" w:cs="Times New Roman"/>
          <w:color w:val="003DD2"/>
          <w:kern w:val="0"/>
          <w:sz w:val="20"/>
          <w:szCs w:val="20"/>
        </w:rPr>
        <w:t>variabl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555"/>
        <w:gridCol w:w="1631"/>
        <w:gridCol w:w="790"/>
        <w:gridCol w:w="1762"/>
        <w:gridCol w:w="790"/>
      </w:tblGrid>
      <w:tr w:rsidR="00A2058D" w:rsidRPr="001A5EDD" w:rsidTr="00DA0C27">
        <w:trPr>
          <w:tblHeader/>
        </w:trPr>
        <w:tc>
          <w:tcPr>
            <w:tcW w:w="2084" w:type="pct"/>
            <w:tcBorders>
              <w:bottom w:val="single" w:sz="4" w:space="0" w:color="auto"/>
            </w:tcBorders>
          </w:tcPr>
          <w:p w:rsidR="00A2058D" w:rsidRPr="001A5EDD" w:rsidRDefault="00A2058D" w:rsidP="00A03A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A2058D" w:rsidRPr="001A5EDD" w:rsidRDefault="00A2058D" w:rsidP="00A03A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proofErr w:type="spellStart"/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ivariate</w:t>
            </w:r>
            <w:proofErr w:type="spellEnd"/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alysis</w:t>
            </w:r>
          </w:p>
          <w:p w:rsidR="00A2058D" w:rsidRPr="001A5EDD" w:rsidRDefault="00A2058D" w:rsidP="00A03A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A2058D" w:rsidRPr="001A5EDD" w:rsidRDefault="00A2058D" w:rsidP="00A03A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P</w:t>
            </w: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value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:rsidR="00A2058D" w:rsidRPr="00395C96" w:rsidRDefault="00A2058D" w:rsidP="00A03A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Multivariate analysis</w:t>
            </w:r>
          </w:p>
          <w:p w:rsidR="00A2058D" w:rsidRPr="00395C96" w:rsidRDefault="00A2058D" w:rsidP="00A03A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A2058D" w:rsidRPr="00395C96" w:rsidRDefault="00A2058D" w:rsidP="00A03AA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Style w:val="A8"/>
                <w:rFonts w:ascii="Times New Roman" w:hAnsi="Times New Roman" w:cs="Times New Roman"/>
                <w:i/>
                <w:color w:val="FF0000"/>
                <w:kern w:val="0"/>
                <w:sz w:val="18"/>
                <w:szCs w:val="18"/>
              </w:rPr>
              <w:t>P</w:t>
            </w:r>
            <w:r w:rsidRPr="00395C96"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value</w:t>
            </w:r>
          </w:p>
        </w:tc>
      </w:tr>
      <w:tr w:rsidR="00F96680" w:rsidRPr="001A5EDD" w:rsidTr="00395C96">
        <w:tc>
          <w:tcPr>
            <w:tcW w:w="2084" w:type="pct"/>
            <w:tcBorders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956" w:type="pct"/>
            <w:tcBorders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4 (1.29-2.09)</w:t>
            </w:r>
          </w:p>
        </w:tc>
        <w:tc>
          <w:tcPr>
            <w:tcW w:w="463" w:type="pct"/>
            <w:tcBorders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3" w:type="pct"/>
            <w:tcBorders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1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0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1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5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9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0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01 (0.99-1.02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458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395C96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8</w:t>
            </w:r>
            <w:r w:rsidR="00F96680"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97-1.0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="00F96680"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1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4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B1FD3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98 (0.94-1.02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B1FD3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300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9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92-1.0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1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B1FD3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98 (0.96-0.99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CB1FD3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99 (0.97-1.00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7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HDL-C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98 (0.96-1.00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14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9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8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9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6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1.0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83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3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lycosylated</w:t>
            </w:r>
            <w:proofErr w:type="spellEnd"/>
            <w:r w:rsidRPr="004F63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3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="00B434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 w:rsidRPr="004F63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oglobin</w:t>
            </w:r>
            <w:proofErr w:type="spellEnd"/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.05 (0.94-1.18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0.387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395C96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95 (0.83-1.08</w:t>
            </w:r>
            <w:r w:rsidR="00F96680"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406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B2570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Male </w:t>
            </w:r>
            <w:r w:rsidR="00B25707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x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0.92 (0.67-1.26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0.603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71 (0.46-1.08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1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0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0.94 (0.70-1.27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0.699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.01 (0.70-1.45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9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69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aily drinking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1.01 (0.62-1.65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CB1FD3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auto"/>
                <w:kern w:val="0"/>
                <w:sz w:val="18"/>
                <w:szCs w:val="18"/>
              </w:rPr>
              <w:t>0.957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395C96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.34 (0.80-2.25</w:t>
            </w:r>
            <w:r w:rsidR="00F96680"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2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66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52 (1.11-2.09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09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91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6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1.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6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1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st PCI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79 (1.33-2.41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1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0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6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2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0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0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D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82 (2.05-3.87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1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48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&lt;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01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70 (1.07-2.70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25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1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46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8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2.5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66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rdiac failur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27 (1.52-3.40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1.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3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</w:t>
            </w:r>
            <w:r w:rsidR="00B500E0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9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2.</w:t>
            </w:r>
            <w:r w:rsidR="00B500E0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43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</w:t>
            </w:r>
            <w:r w:rsid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69</w:t>
            </w:r>
          </w:p>
        </w:tc>
      </w:tr>
      <w:tr w:rsidR="00F9668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ulin at discharg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39 (1.04-1.87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1A5EDD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25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9</w:t>
            </w:r>
            <w:r w:rsidR="00B500E0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6</w:t>
            </w:r>
            <w:r w:rsidR="00B500E0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1.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5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F96680" w:rsidRPr="00395C96" w:rsidRDefault="00F9668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 w:rsidR="00B500E0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60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Metformin</w:t>
            </w:r>
            <w:proofErr w:type="spellEnd"/>
            <w:r w:rsidRPr="00AF0D1A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at di</w:t>
            </w:r>
            <w:r w:rsidRPr="00AF0D1A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charg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.12 (0.76-1.63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.08 (0.72-1.63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695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Alpha-</w:t>
            </w:r>
            <w:proofErr w:type="spellStart"/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glucosidase</w:t>
            </w:r>
            <w:proofErr w:type="spellEnd"/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inhibitors at di</w:t>
            </w:r>
            <w:r w:rsidRPr="00AF0D1A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charg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89 (0.66-1.21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78 (0.57-1.08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141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Sulfonylurea at di</w:t>
            </w:r>
            <w:r w:rsidRPr="00AF0D1A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charg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89 (0.64-1.26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94 (0.64-1.37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745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lastRenderedPageBreak/>
              <w:t>Dipeptidyl</w:t>
            </w:r>
            <w:proofErr w:type="spellEnd"/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peptidase 4 inhibitors at di</w:t>
            </w:r>
            <w:r w:rsidRPr="00AF0D1A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s</w:t>
            </w:r>
            <w:r w:rsidRPr="00AF0D1A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charg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.34 (0.50-3.60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AF0D1A" w:rsidRDefault="00B500E0" w:rsidP="00200B2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Style w:val="A8"/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.21 (0.43-3.40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.712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D severity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e-vessel diseas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Style w:val="A8"/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o-vessel diseas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08 (0.87-5.01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1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9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4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67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ind w:firstLineChars="50" w:firstLine="9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1A5EDD">
              <w:rPr>
                <w:rFonts w:ascii="Times New Roman" w:hAnsi="Times New Roman" w:cs="Times New Roman"/>
                <w:kern w:val="0"/>
                <w:sz w:val="18"/>
                <w:szCs w:val="18"/>
              </w:rPr>
              <w:t>/three vessel diseas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.32 (1.91-9.76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9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8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1A5EDD" w:rsidRDefault="006F105C" w:rsidP="00FC3B7A">
            <w:pPr>
              <w:spacing w:line="480" w:lineRule="auto"/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GulliverRM" w:hAnsi="Times New Roman" w:cs="Times New Roman" w:hint="eastAsia"/>
                <w:kern w:val="0"/>
                <w:sz w:val="18"/>
                <w:szCs w:val="18"/>
              </w:rPr>
              <w:t>L</w:t>
            </w:r>
            <w:r w:rsidRPr="006F105C"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  <w:t>esions &gt;20 mm long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07 (1.51-2.84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9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1.1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2.2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spacing w:line="480" w:lineRule="auto"/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  <w:t>DCB use</w:t>
            </w:r>
          </w:p>
        </w:tc>
        <w:tc>
          <w:tcPr>
            <w:tcW w:w="956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07 (1.33-3.23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001</w:t>
            </w:r>
          </w:p>
        </w:tc>
        <w:tc>
          <w:tcPr>
            <w:tcW w:w="103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3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73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7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3</w:t>
            </w:r>
          </w:p>
        </w:tc>
      </w:tr>
      <w:tr w:rsidR="00B500E0" w:rsidRPr="001A5EDD" w:rsidTr="00395C96">
        <w:tc>
          <w:tcPr>
            <w:tcW w:w="2084" w:type="pct"/>
            <w:tcBorders>
              <w:top w:val="nil"/>
            </w:tcBorders>
          </w:tcPr>
          <w:p w:rsidR="00B500E0" w:rsidRPr="001A5EDD" w:rsidRDefault="00B500E0" w:rsidP="00FC3B7A">
            <w:pPr>
              <w:spacing w:line="480" w:lineRule="auto"/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</w:pPr>
            <w:r w:rsidRPr="001A5EDD">
              <w:rPr>
                <w:rFonts w:ascii="Times New Roman" w:eastAsia="GulliverRM" w:hAnsi="Times New Roman" w:cs="Times New Roman"/>
                <w:kern w:val="0"/>
                <w:sz w:val="18"/>
                <w:szCs w:val="18"/>
              </w:rPr>
              <w:t>Complete revascularization</w:t>
            </w:r>
          </w:p>
        </w:tc>
        <w:tc>
          <w:tcPr>
            <w:tcW w:w="956" w:type="pct"/>
            <w:tcBorders>
              <w:top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.46 (0.35-0.62)</w:t>
            </w:r>
          </w:p>
        </w:tc>
        <w:tc>
          <w:tcPr>
            <w:tcW w:w="463" w:type="pct"/>
            <w:tcBorders>
              <w:top w:val="nil"/>
            </w:tcBorders>
          </w:tcPr>
          <w:p w:rsidR="00B500E0" w:rsidRPr="001A5EDD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1A5EDD">
              <w:rPr>
                <w:rStyle w:val="A8"/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33" w:type="pct"/>
            <w:tcBorders>
              <w:top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6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(0.4</w:t>
            </w:r>
            <w:r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-0.8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5</w:t>
            </w: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)</w:t>
            </w:r>
          </w:p>
        </w:tc>
        <w:tc>
          <w:tcPr>
            <w:tcW w:w="463" w:type="pct"/>
            <w:tcBorders>
              <w:top w:val="nil"/>
            </w:tcBorders>
          </w:tcPr>
          <w:p w:rsidR="00B500E0" w:rsidRPr="00395C96" w:rsidRDefault="00B500E0" w:rsidP="00FC3B7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95C96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0</w:t>
            </w:r>
            <w:r w:rsidRPr="00395C96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</w:p>
        </w:tc>
      </w:tr>
    </w:tbl>
    <w:p w:rsidR="008B1B2E" w:rsidRDefault="00A83FF8" w:rsidP="00A03AA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4F6315">
        <w:rPr>
          <w:rFonts w:ascii="Times New Roman" w:hAnsi="Times New Roman" w:cs="Times New Roman"/>
          <w:kern w:val="0"/>
          <w:sz w:val="20"/>
          <w:szCs w:val="20"/>
        </w:rPr>
        <w:t>Abbreviations as in Tables 1 and 2.</w:t>
      </w:r>
      <w:proofErr w:type="gramEnd"/>
    </w:p>
    <w:sectPr w:rsidR="008B1B2E" w:rsidSect="009342F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B8E" w:rsidRDefault="00336B8E" w:rsidP="00697F47">
      <w:r>
        <w:separator/>
      </w:r>
    </w:p>
  </w:endnote>
  <w:endnote w:type="continuationSeparator" w:id="0">
    <w:p w:rsidR="00336B8E" w:rsidRDefault="00336B8E" w:rsidP="00697F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GulliverR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B8E" w:rsidRDefault="00336B8E" w:rsidP="00697F47">
      <w:r>
        <w:separator/>
      </w:r>
    </w:p>
  </w:footnote>
  <w:footnote w:type="continuationSeparator" w:id="0">
    <w:p w:rsidR="00336B8E" w:rsidRDefault="00336B8E" w:rsidP="00697F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C220FB"/>
    <w:multiLevelType w:val="hybridMultilevel"/>
    <w:tmpl w:val="DF2400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751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7F47"/>
    <w:rsid w:val="0000000E"/>
    <w:rsid w:val="00000B79"/>
    <w:rsid w:val="000014B6"/>
    <w:rsid w:val="00005593"/>
    <w:rsid w:val="00005982"/>
    <w:rsid w:val="00006AB4"/>
    <w:rsid w:val="00007C68"/>
    <w:rsid w:val="000117A0"/>
    <w:rsid w:val="00022B0E"/>
    <w:rsid w:val="00036F0E"/>
    <w:rsid w:val="00036FDC"/>
    <w:rsid w:val="0004156C"/>
    <w:rsid w:val="000418C0"/>
    <w:rsid w:val="00041E5D"/>
    <w:rsid w:val="0004312E"/>
    <w:rsid w:val="00043395"/>
    <w:rsid w:val="00044B18"/>
    <w:rsid w:val="000456A9"/>
    <w:rsid w:val="00046FA3"/>
    <w:rsid w:val="00047A23"/>
    <w:rsid w:val="00050763"/>
    <w:rsid w:val="00051014"/>
    <w:rsid w:val="00051081"/>
    <w:rsid w:val="00051202"/>
    <w:rsid w:val="00057772"/>
    <w:rsid w:val="00057BAB"/>
    <w:rsid w:val="0006457F"/>
    <w:rsid w:val="00065FB4"/>
    <w:rsid w:val="00070F5E"/>
    <w:rsid w:val="000737BA"/>
    <w:rsid w:val="000752AD"/>
    <w:rsid w:val="00086834"/>
    <w:rsid w:val="000908AD"/>
    <w:rsid w:val="00096DF3"/>
    <w:rsid w:val="000971E0"/>
    <w:rsid w:val="000973ED"/>
    <w:rsid w:val="000A2717"/>
    <w:rsid w:val="000A2A0C"/>
    <w:rsid w:val="000A3ED1"/>
    <w:rsid w:val="000A50FA"/>
    <w:rsid w:val="000C000D"/>
    <w:rsid w:val="000C00CF"/>
    <w:rsid w:val="000C24CF"/>
    <w:rsid w:val="000C4682"/>
    <w:rsid w:val="000C558B"/>
    <w:rsid w:val="000D0194"/>
    <w:rsid w:val="000D0FF5"/>
    <w:rsid w:val="000D5F43"/>
    <w:rsid w:val="000E02D2"/>
    <w:rsid w:val="000E0E58"/>
    <w:rsid w:val="000E1C96"/>
    <w:rsid w:val="000F1ADD"/>
    <w:rsid w:val="000F333F"/>
    <w:rsid w:val="000F3CE2"/>
    <w:rsid w:val="000F7020"/>
    <w:rsid w:val="000F7E34"/>
    <w:rsid w:val="00100D07"/>
    <w:rsid w:val="001010FA"/>
    <w:rsid w:val="00103484"/>
    <w:rsid w:val="00104365"/>
    <w:rsid w:val="001056C0"/>
    <w:rsid w:val="00107CFE"/>
    <w:rsid w:val="00110512"/>
    <w:rsid w:val="00111BDC"/>
    <w:rsid w:val="0011685D"/>
    <w:rsid w:val="00117246"/>
    <w:rsid w:val="00121E68"/>
    <w:rsid w:val="00122278"/>
    <w:rsid w:val="00122AB7"/>
    <w:rsid w:val="00123733"/>
    <w:rsid w:val="00133761"/>
    <w:rsid w:val="00137CD7"/>
    <w:rsid w:val="001423ED"/>
    <w:rsid w:val="001508DD"/>
    <w:rsid w:val="00154B11"/>
    <w:rsid w:val="001604ED"/>
    <w:rsid w:val="00161A24"/>
    <w:rsid w:val="0016782F"/>
    <w:rsid w:val="001712D0"/>
    <w:rsid w:val="00171B6C"/>
    <w:rsid w:val="00171BC2"/>
    <w:rsid w:val="00175738"/>
    <w:rsid w:val="00177068"/>
    <w:rsid w:val="0018011D"/>
    <w:rsid w:val="001805F1"/>
    <w:rsid w:val="00183A70"/>
    <w:rsid w:val="00184893"/>
    <w:rsid w:val="0018529E"/>
    <w:rsid w:val="00192902"/>
    <w:rsid w:val="00195AB5"/>
    <w:rsid w:val="001A2ABF"/>
    <w:rsid w:val="001A3BF4"/>
    <w:rsid w:val="001A4495"/>
    <w:rsid w:val="001A52EB"/>
    <w:rsid w:val="001A5EDD"/>
    <w:rsid w:val="001B59C2"/>
    <w:rsid w:val="001B6235"/>
    <w:rsid w:val="001B6884"/>
    <w:rsid w:val="001C1767"/>
    <w:rsid w:val="001C3C5C"/>
    <w:rsid w:val="001C4A12"/>
    <w:rsid w:val="001D0953"/>
    <w:rsid w:val="001D0A7E"/>
    <w:rsid w:val="001D31E3"/>
    <w:rsid w:val="001E054C"/>
    <w:rsid w:val="001E27BA"/>
    <w:rsid w:val="001E3A84"/>
    <w:rsid w:val="001E4C64"/>
    <w:rsid w:val="001E68F7"/>
    <w:rsid w:val="001F09EB"/>
    <w:rsid w:val="001F4933"/>
    <w:rsid w:val="001F769D"/>
    <w:rsid w:val="00202200"/>
    <w:rsid w:val="002030E7"/>
    <w:rsid w:val="00205994"/>
    <w:rsid w:val="002115D2"/>
    <w:rsid w:val="00212854"/>
    <w:rsid w:val="00212EDA"/>
    <w:rsid w:val="0022065A"/>
    <w:rsid w:val="00220BF7"/>
    <w:rsid w:val="0022478A"/>
    <w:rsid w:val="00224C1D"/>
    <w:rsid w:val="00225B3E"/>
    <w:rsid w:val="00227AC4"/>
    <w:rsid w:val="0023620A"/>
    <w:rsid w:val="00236913"/>
    <w:rsid w:val="00236EAA"/>
    <w:rsid w:val="002416A6"/>
    <w:rsid w:val="002418DA"/>
    <w:rsid w:val="00244D11"/>
    <w:rsid w:val="00246A76"/>
    <w:rsid w:val="00247204"/>
    <w:rsid w:val="00285C56"/>
    <w:rsid w:val="00286056"/>
    <w:rsid w:val="00287EF8"/>
    <w:rsid w:val="00290299"/>
    <w:rsid w:val="0029036F"/>
    <w:rsid w:val="00291C45"/>
    <w:rsid w:val="00293820"/>
    <w:rsid w:val="00293FBF"/>
    <w:rsid w:val="002969BD"/>
    <w:rsid w:val="00296A23"/>
    <w:rsid w:val="00297AC5"/>
    <w:rsid w:val="002A13AE"/>
    <w:rsid w:val="002A1892"/>
    <w:rsid w:val="002A465A"/>
    <w:rsid w:val="002A58C8"/>
    <w:rsid w:val="002A5DA6"/>
    <w:rsid w:val="002B2A46"/>
    <w:rsid w:val="002B2F62"/>
    <w:rsid w:val="002B3241"/>
    <w:rsid w:val="002C03D1"/>
    <w:rsid w:val="002C3174"/>
    <w:rsid w:val="002D472E"/>
    <w:rsid w:val="002D5927"/>
    <w:rsid w:val="002D6199"/>
    <w:rsid w:val="002D7166"/>
    <w:rsid w:val="002E763A"/>
    <w:rsid w:val="00300597"/>
    <w:rsid w:val="00300B59"/>
    <w:rsid w:val="00300CD9"/>
    <w:rsid w:val="003016B8"/>
    <w:rsid w:val="00311091"/>
    <w:rsid w:val="00312872"/>
    <w:rsid w:val="0031666D"/>
    <w:rsid w:val="00320778"/>
    <w:rsid w:val="003220D4"/>
    <w:rsid w:val="0032327A"/>
    <w:rsid w:val="003248ED"/>
    <w:rsid w:val="00325675"/>
    <w:rsid w:val="00331C24"/>
    <w:rsid w:val="00333C76"/>
    <w:rsid w:val="00336B8E"/>
    <w:rsid w:val="00337A60"/>
    <w:rsid w:val="003427B0"/>
    <w:rsid w:val="00343B3B"/>
    <w:rsid w:val="003453AB"/>
    <w:rsid w:val="00346476"/>
    <w:rsid w:val="00350AA8"/>
    <w:rsid w:val="003525DA"/>
    <w:rsid w:val="00353A9B"/>
    <w:rsid w:val="00353EA3"/>
    <w:rsid w:val="0035585A"/>
    <w:rsid w:val="003566F3"/>
    <w:rsid w:val="003568FD"/>
    <w:rsid w:val="003578B8"/>
    <w:rsid w:val="00360A29"/>
    <w:rsid w:val="0036615C"/>
    <w:rsid w:val="0036699C"/>
    <w:rsid w:val="00373D51"/>
    <w:rsid w:val="00374687"/>
    <w:rsid w:val="00374788"/>
    <w:rsid w:val="003764AA"/>
    <w:rsid w:val="0037767B"/>
    <w:rsid w:val="0038056B"/>
    <w:rsid w:val="00381E3E"/>
    <w:rsid w:val="00383AE1"/>
    <w:rsid w:val="003875E9"/>
    <w:rsid w:val="00391624"/>
    <w:rsid w:val="00395C96"/>
    <w:rsid w:val="003A20DC"/>
    <w:rsid w:val="003A27A2"/>
    <w:rsid w:val="003A603B"/>
    <w:rsid w:val="003B0222"/>
    <w:rsid w:val="003B3ABC"/>
    <w:rsid w:val="003B4DC8"/>
    <w:rsid w:val="003B5698"/>
    <w:rsid w:val="003B6D98"/>
    <w:rsid w:val="003B7621"/>
    <w:rsid w:val="003C4D49"/>
    <w:rsid w:val="003C6BB4"/>
    <w:rsid w:val="003C7536"/>
    <w:rsid w:val="003D084D"/>
    <w:rsid w:val="003D0A16"/>
    <w:rsid w:val="003D1CFA"/>
    <w:rsid w:val="003D2C65"/>
    <w:rsid w:val="003D2D3E"/>
    <w:rsid w:val="003D5A0D"/>
    <w:rsid w:val="003D6261"/>
    <w:rsid w:val="003D6700"/>
    <w:rsid w:val="003D7755"/>
    <w:rsid w:val="003E16C2"/>
    <w:rsid w:val="003E4EB7"/>
    <w:rsid w:val="003F0025"/>
    <w:rsid w:val="003F0F02"/>
    <w:rsid w:val="003F4B4A"/>
    <w:rsid w:val="003F5C68"/>
    <w:rsid w:val="003F6387"/>
    <w:rsid w:val="00403BBC"/>
    <w:rsid w:val="004074DB"/>
    <w:rsid w:val="004114B3"/>
    <w:rsid w:val="0041377C"/>
    <w:rsid w:val="0041779E"/>
    <w:rsid w:val="00417C53"/>
    <w:rsid w:val="004217CF"/>
    <w:rsid w:val="00421CD4"/>
    <w:rsid w:val="0042354F"/>
    <w:rsid w:val="0043159A"/>
    <w:rsid w:val="0043285D"/>
    <w:rsid w:val="004408FC"/>
    <w:rsid w:val="00445A9E"/>
    <w:rsid w:val="00445F79"/>
    <w:rsid w:val="00453AAB"/>
    <w:rsid w:val="00454644"/>
    <w:rsid w:val="00454DAE"/>
    <w:rsid w:val="00455368"/>
    <w:rsid w:val="00467370"/>
    <w:rsid w:val="00475E5B"/>
    <w:rsid w:val="00477076"/>
    <w:rsid w:val="0048229D"/>
    <w:rsid w:val="00487D3F"/>
    <w:rsid w:val="004A0EAE"/>
    <w:rsid w:val="004A2FC8"/>
    <w:rsid w:val="004A3141"/>
    <w:rsid w:val="004A3448"/>
    <w:rsid w:val="004A4B1D"/>
    <w:rsid w:val="004B0B38"/>
    <w:rsid w:val="004B16FA"/>
    <w:rsid w:val="004B3042"/>
    <w:rsid w:val="004B41E8"/>
    <w:rsid w:val="004B4673"/>
    <w:rsid w:val="004B59F2"/>
    <w:rsid w:val="004B6782"/>
    <w:rsid w:val="004C0427"/>
    <w:rsid w:val="004C0A25"/>
    <w:rsid w:val="004C1782"/>
    <w:rsid w:val="004C55ED"/>
    <w:rsid w:val="004D03E6"/>
    <w:rsid w:val="004D11EC"/>
    <w:rsid w:val="004D3257"/>
    <w:rsid w:val="004D52C4"/>
    <w:rsid w:val="004E0334"/>
    <w:rsid w:val="004E2BF4"/>
    <w:rsid w:val="004E79A6"/>
    <w:rsid w:val="004F279C"/>
    <w:rsid w:val="004F38F0"/>
    <w:rsid w:val="004F6315"/>
    <w:rsid w:val="004F7356"/>
    <w:rsid w:val="00501C24"/>
    <w:rsid w:val="00502A3B"/>
    <w:rsid w:val="00502D07"/>
    <w:rsid w:val="005056DA"/>
    <w:rsid w:val="005111D4"/>
    <w:rsid w:val="0051244A"/>
    <w:rsid w:val="00513BE2"/>
    <w:rsid w:val="00513EF7"/>
    <w:rsid w:val="005164A5"/>
    <w:rsid w:val="00520308"/>
    <w:rsid w:val="00521658"/>
    <w:rsid w:val="00522909"/>
    <w:rsid w:val="00530DC0"/>
    <w:rsid w:val="00531EB8"/>
    <w:rsid w:val="00532B47"/>
    <w:rsid w:val="0053341B"/>
    <w:rsid w:val="005376B0"/>
    <w:rsid w:val="00537869"/>
    <w:rsid w:val="00542D48"/>
    <w:rsid w:val="00550D2C"/>
    <w:rsid w:val="0055133A"/>
    <w:rsid w:val="00551A3F"/>
    <w:rsid w:val="00552373"/>
    <w:rsid w:val="00556F17"/>
    <w:rsid w:val="00563AE0"/>
    <w:rsid w:val="00565941"/>
    <w:rsid w:val="00570A1B"/>
    <w:rsid w:val="0057380F"/>
    <w:rsid w:val="00574014"/>
    <w:rsid w:val="00574507"/>
    <w:rsid w:val="00575956"/>
    <w:rsid w:val="00576D66"/>
    <w:rsid w:val="005838A1"/>
    <w:rsid w:val="005850F2"/>
    <w:rsid w:val="0058511E"/>
    <w:rsid w:val="00586C51"/>
    <w:rsid w:val="00587975"/>
    <w:rsid w:val="00590010"/>
    <w:rsid w:val="00590354"/>
    <w:rsid w:val="00593AE7"/>
    <w:rsid w:val="00595217"/>
    <w:rsid w:val="005A1294"/>
    <w:rsid w:val="005A2FD7"/>
    <w:rsid w:val="005A635C"/>
    <w:rsid w:val="005A6AD0"/>
    <w:rsid w:val="005B16A9"/>
    <w:rsid w:val="005B1A49"/>
    <w:rsid w:val="005B73DF"/>
    <w:rsid w:val="005C29A3"/>
    <w:rsid w:val="005C34D8"/>
    <w:rsid w:val="005D0A38"/>
    <w:rsid w:val="005D235F"/>
    <w:rsid w:val="005D2A7B"/>
    <w:rsid w:val="005D3110"/>
    <w:rsid w:val="005D5F78"/>
    <w:rsid w:val="005E55C7"/>
    <w:rsid w:val="005F186E"/>
    <w:rsid w:val="005F3285"/>
    <w:rsid w:val="005F5AE9"/>
    <w:rsid w:val="00603078"/>
    <w:rsid w:val="006043DB"/>
    <w:rsid w:val="00605266"/>
    <w:rsid w:val="0060553C"/>
    <w:rsid w:val="00606B5F"/>
    <w:rsid w:val="00606B7D"/>
    <w:rsid w:val="0061166F"/>
    <w:rsid w:val="006138E3"/>
    <w:rsid w:val="00617BC0"/>
    <w:rsid w:val="006231EE"/>
    <w:rsid w:val="0063100C"/>
    <w:rsid w:val="00634426"/>
    <w:rsid w:val="00634B67"/>
    <w:rsid w:val="00635A77"/>
    <w:rsid w:val="00636064"/>
    <w:rsid w:val="0064042D"/>
    <w:rsid w:val="00645850"/>
    <w:rsid w:val="00647E4F"/>
    <w:rsid w:val="00650969"/>
    <w:rsid w:val="00660089"/>
    <w:rsid w:val="0066034E"/>
    <w:rsid w:val="00660A07"/>
    <w:rsid w:val="00663AC1"/>
    <w:rsid w:val="00664930"/>
    <w:rsid w:val="00664EAE"/>
    <w:rsid w:val="006659EB"/>
    <w:rsid w:val="00666A03"/>
    <w:rsid w:val="00672831"/>
    <w:rsid w:val="00675AB8"/>
    <w:rsid w:val="006861FB"/>
    <w:rsid w:val="00691CC5"/>
    <w:rsid w:val="00695741"/>
    <w:rsid w:val="0069611B"/>
    <w:rsid w:val="00697F47"/>
    <w:rsid w:val="006A5D5D"/>
    <w:rsid w:val="006A6FB6"/>
    <w:rsid w:val="006B0280"/>
    <w:rsid w:val="006B1131"/>
    <w:rsid w:val="006B42A6"/>
    <w:rsid w:val="006B58C3"/>
    <w:rsid w:val="006C16FC"/>
    <w:rsid w:val="006C49EC"/>
    <w:rsid w:val="006C4D89"/>
    <w:rsid w:val="006C5699"/>
    <w:rsid w:val="006C5DA9"/>
    <w:rsid w:val="006C71D8"/>
    <w:rsid w:val="006C76C6"/>
    <w:rsid w:val="006D12A3"/>
    <w:rsid w:val="006D4EFF"/>
    <w:rsid w:val="006D6F3A"/>
    <w:rsid w:val="006E309C"/>
    <w:rsid w:val="006E657D"/>
    <w:rsid w:val="006E7559"/>
    <w:rsid w:val="006F08B4"/>
    <w:rsid w:val="006F105C"/>
    <w:rsid w:val="006F3C90"/>
    <w:rsid w:val="006F6910"/>
    <w:rsid w:val="006F6B67"/>
    <w:rsid w:val="006F6C11"/>
    <w:rsid w:val="0070464F"/>
    <w:rsid w:val="0071441F"/>
    <w:rsid w:val="00715EF5"/>
    <w:rsid w:val="0071673C"/>
    <w:rsid w:val="00716828"/>
    <w:rsid w:val="0072359C"/>
    <w:rsid w:val="00733578"/>
    <w:rsid w:val="0073723A"/>
    <w:rsid w:val="007376C8"/>
    <w:rsid w:val="0074375C"/>
    <w:rsid w:val="0074583E"/>
    <w:rsid w:val="00747750"/>
    <w:rsid w:val="007509CC"/>
    <w:rsid w:val="007562D9"/>
    <w:rsid w:val="0075723F"/>
    <w:rsid w:val="00757D80"/>
    <w:rsid w:val="0076402A"/>
    <w:rsid w:val="00770BC8"/>
    <w:rsid w:val="00770E06"/>
    <w:rsid w:val="00775BD4"/>
    <w:rsid w:val="00777955"/>
    <w:rsid w:val="007838EA"/>
    <w:rsid w:val="0078675C"/>
    <w:rsid w:val="00790998"/>
    <w:rsid w:val="007909CB"/>
    <w:rsid w:val="0079188B"/>
    <w:rsid w:val="00792B8B"/>
    <w:rsid w:val="00796CE3"/>
    <w:rsid w:val="007A1E3A"/>
    <w:rsid w:val="007A3FF0"/>
    <w:rsid w:val="007A6B98"/>
    <w:rsid w:val="007B3B20"/>
    <w:rsid w:val="007B4CF7"/>
    <w:rsid w:val="007C0083"/>
    <w:rsid w:val="007C3A22"/>
    <w:rsid w:val="007C49F5"/>
    <w:rsid w:val="007C5572"/>
    <w:rsid w:val="007C6474"/>
    <w:rsid w:val="007D0E5B"/>
    <w:rsid w:val="007D288C"/>
    <w:rsid w:val="007E03A8"/>
    <w:rsid w:val="007E2CD9"/>
    <w:rsid w:val="007E3DBA"/>
    <w:rsid w:val="007E60A2"/>
    <w:rsid w:val="007F0B4F"/>
    <w:rsid w:val="00802F77"/>
    <w:rsid w:val="00804A3A"/>
    <w:rsid w:val="008051BA"/>
    <w:rsid w:val="00805917"/>
    <w:rsid w:val="00810018"/>
    <w:rsid w:val="0081348A"/>
    <w:rsid w:val="008146DD"/>
    <w:rsid w:val="00816A83"/>
    <w:rsid w:val="0081713A"/>
    <w:rsid w:val="00822CAA"/>
    <w:rsid w:val="00830FA8"/>
    <w:rsid w:val="00834051"/>
    <w:rsid w:val="00845A5A"/>
    <w:rsid w:val="00845EDD"/>
    <w:rsid w:val="00847223"/>
    <w:rsid w:val="00852F2E"/>
    <w:rsid w:val="0085533A"/>
    <w:rsid w:val="008555C1"/>
    <w:rsid w:val="00860890"/>
    <w:rsid w:val="008629FE"/>
    <w:rsid w:val="0086634D"/>
    <w:rsid w:val="00866AFC"/>
    <w:rsid w:val="00873359"/>
    <w:rsid w:val="00873F75"/>
    <w:rsid w:val="00884FC7"/>
    <w:rsid w:val="00885053"/>
    <w:rsid w:val="00885578"/>
    <w:rsid w:val="00893029"/>
    <w:rsid w:val="00895C07"/>
    <w:rsid w:val="008A2091"/>
    <w:rsid w:val="008A3263"/>
    <w:rsid w:val="008A5911"/>
    <w:rsid w:val="008A773A"/>
    <w:rsid w:val="008B1B2E"/>
    <w:rsid w:val="008B38C0"/>
    <w:rsid w:val="008C06BC"/>
    <w:rsid w:val="008C4D77"/>
    <w:rsid w:val="008D22A0"/>
    <w:rsid w:val="008D3983"/>
    <w:rsid w:val="008D4C92"/>
    <w:rsid w:val="008D4DBE"/>
    <w:rsid w:val="008E22A7"/>
    <w:rsid w:val="008E2F6B"/>
    <w:rsid w:val="008E68FC"/>
    <w:rsid w:val="008E7200"/>
    <w:rsid w:val="008F4198"/>
    <w:rsid w:val="008F4D80"/>
    <w:rsid w:val="008F789C"/>
    <w:rsid w:val="008F792C"/>
    <w:rsid w:val="008F7AF7"/>
    <w:rsid w:val="00905424"/>
    <w:rsid w:val="0090748F"/>
    <w:rsid w:val="00911F79"/>
    <w:rsid w:val="00913301"/>
    <w:rsid w:val="00915975"/>
    <w:rsid w:val="00920362"/>
    <w:rsid w:val="00921E81"/>
    <w:rsid w:val="009228F1"/>
    <w:rsid w:val="009310B5"/>
    <w:rsid w:val="0093256A"/>
    <w:rsid w:val="009330B2"/>
    <w:rsid w:val="00933A12"/>
    <w:rsid w:val="009342F9"/>
    <w:rsid w:val="00937401"/>
    <w:rsid w:val="00946CEA"/>
    <w:rsid w:val="0095161E"/>
    <w:rsid w:val="009560E6"/>
    <w:rsid w:val="009620D3"/>
    <w:rsid w:val="009622FF"/>
    <w:rsid w:val="009662F0"/>
    <w:rsid w:val="00973523"/>
    <w:rsid w:val="009800B0"/>
    <w:rsid w:val="009819F1"/>
    <w:rsid w:val="00982BAE"/>
    <w:rsid w:val="009861BE"/>
    <w:rsid w:val="00990994"/>
    <w:rsid w:val="00992D83"/>
    <w:rsid w:val="00995D19"/>
    <w:rsid w:val="00997456"/>
    <w:rsid w:val="009A099C"/>
    <w:rsid w:val="009A2C8B"/>
    <w:rsid w:val="009A371A"/>
    <w:rsid w:val="009A4A85"/>
    <w:rsid w:val="009A4BD5"/>
    <w:rsid w:val="009A681A"/>
    <w:rsid w:val="009A705E"/>
    <w:rsid w:val="009A77AC"/>
    <w:rsid w:val="009B311F"/>
    <w:rsid w:val="009B69EF"/>
    <w:rsid w:val="009B7E00"/>
    <w:rsid w:val="009C3F02"/>
    <w:rsid w:val="009C6CC8"/>
    <w:rsid w:val="009D37E0"/>
    <w:rsid w:val="009E1AAA"/>
    <w:rsid w:val="009E2A56"/>
    <w:rsid w:val="009E405F"/>
    <w:rsid w:val="009E611D"/>
    <w:rsid w:val="009E7458"/>
    <w:rsid w:val="009E7D8B"/>
    <w:rsid w:val="00A01A7E"/>
    <w:rsid w:val="00A03AA8"/>
    <w:rsid w:val="00A0425F"/>
    <w:rsid w:val="00A04D4A"/>
    <w:rsid w:val="00A062AA"/>
    <w:rsid w:val="00A07B86"/>
    <w:rsid w:val="00A13FA7"/>
    <w:rsid w:val="00A16601"/>
    <w:rsid w:val="00A2058D"/>
    <w:rsid w:val="00A21AF9"/>
    <w:rsid w:val="00A25CA5"/>
    <w:rsid w:val="00A25D23"/>
    <w:rsid w:val="00A273D4"/>
    <w:rsid w:val="00A2744B"/>
    <w:rsid w:val="00A274D8"/>
    <w:rsid w:val="00A30F1B"/>
    <w:rsid w:val="00A32222"/>
    <w:rsid w:val="00A331E8"/>
    <w:rsid w:val="00A348B2"/>
    <w:rsid w:val="00A50435"/>
    <w:rsid w:val="00A50929"/>
    <w:rsid w:val="00A52678"/>
    <w:rsid w:val="00A55DAA"/>
    <w:rsid w:val="00A576FD"/>
    <w:rsid w:val="00A60348"/>
    <w:rsid w:val="00A60D5B"/>
    <w:rsid w:val="00A62C4F"/>
    <w:rsid w:val="00A636E7"/>
    <w:rsid w:val="00A63957"/>
    <w:rsid w:val="00A64847"/>
    <w:rsid w:val="00A76191"/>
    <w:rsid w:val="00A81AE7"/>
    <w:rsid w:val="00A82438"/>
    <w:rsid w:val="00A826AF"/>
    <w:rsid w:val="00A82E2A"/>
    <w:rsid w:val="00A837C0"/>
    <w:rsid w:val="00A83FF8"/>
    <w:rsid w:val="00A844EE"/>
    <w:rsid w:val="00A85116"/>
    <w:rsid w:val="00A85958"/>
    <w:rsid w:val="00A87E36"/>
    <w:rsid w:val="00A9787C"/>
    <w:rsid w:val="00AA05E3"/>
    <w:rsid w:val="00AA2828"/>
    <w:rsid w:val="00AA40A2"/>
    <w:rsid w:val="00AA4641"/>
    <w:rsid w:val="00AA4E67"/>
    <w:rsid w:val="00AB3ECC"/>
    <w:rsid w:val="00AB420A"/>
    <w:rsid w:val="00AB5CF2"/>
    <w:rsid w:val="00AC13DF"/>
    <w:rsid w:val="00AC17DE"/>
    <w:rsid w:val="00AC6F03"/>
    <w:rsid w:val="00AD4E7F"/>
    <w:rsid w:val="00AE22D0"/>
    <w:rsid w:val="00AE742C"/>
    <w:rsid w:val="00AF2778"/>
    <w:rsid w:val="00AF615F"/>
    <w:rsid w:val="00AF6C1C"/>
    <w:rsid w:val="00B031FB"/>
    <w:rsid w:val="00B11866"/>
    <w:rsid w:val="00B16153"/>
    <w:rsid w:val="00B2073A"/>
    <w:rsid w:val="00B25707"/>
    <w:rsid w:val="00B33861"/>
    <w:rsid w:val="00B365E5"/>
    <w:rsid w:val="00B43412"/>
    <w:rsid w:val="00B458F8"/>
    <w:rsid w:val="00B45E2D"/>
    <w:rsid w:val="00B47E42"/>
    <w:rsid w:val="00B500E0"/>
    <w:rsid w:val="00B52AEC"/>
    <w:rsid w:val="00B52D62"/>
    <w:rsid w:val="00B57B53"/>
    <w:rsid w:val="00B600F5"/>
    <w:rsid w:val="00B62820"/>
    <w:rsid w:val="00B6411F"/>
    <w:rsid w:val="00B66C68"/>
    <w:rsid w:val="00B703C8"/>
    <w:rsid w:val="00B71A7D"/>
    <w:rsid w:val="00B73AB6"/>
    <w:rsid w:val="00B80A5E"/>
    <w:rsid w:val="00B849F3"/>
    <w:rsid w:val="00B86A9C"/>
    <w:rsid w:val="00B91081"/>
    <w:rsid w:val="00B941DC"/>
    <w:rsid w:val="00B96CA1"/>
    <w:rsid w:val="00BA2987"/>
    <w:rsid w:val="00BA2FF9"/>
    <w:rsid w:val="00BA461F"/>
    <w:rsid w:val="00BA50DA"/>
    <w:rsid w:val="00BA598C"/>
    <w:rsid w:val="00BA5BC0"/>
    <w:rsid w:val="00BC1BEB"/>
    <w:rsid w:val="00BC4236"/>
    <w:rsid w:val="00BD1826"/>
    <w:rsid w:val="00BD5919"/>
    <w:rsid w:val="00BD7DB0"/>
    <w:rsid w:val="00BE138F"/>
    <w:rsid w:val="00BE607A"/>
    <w:rsid w:val="00BF082D"/>
    <w:rsid w:val="00BF0ED8"/>
    <w:rsid w:val="00BF3F09"/>
    <w:rsid w:val="00BF45BF"/>
    <w:rsid w:val="00C011D4"/>
    <w:rsid w:val="00C044C9"/>
    <w:rsid w:val="00C07E30"/>
    <w:rsid w:val="00C204D6"/>
    <w:rsid w:val="00C24E2D"/>
    <w:rsid w:val="00C336A0"/>
    <w:rsid w:val="00C3520E"/>
    <w:rsid w:val="00C42099"/>
    <w:rsid w:val="00C42FDE"/>
    <w:rsid w:val="00C43FCE"/>
    <w:rsid w:val="00C4513D"/>
    <w:rsid w:val="00C46469"/>
    <w:rsid w:val="00C468DA"/>
    <w:rsid w:val="00C57F98"/>
    <w:rsid w:val="00C71D77"/>
    <w:rsid w:val="00C720B1"/>
    <w:rsid w:val="00C728BA"/>
    <w:rsid w:val="00C72BF5"/>
    <w:rsid w:val="00C73451"/>
    <w:rsid w:val="00C75051"/>
    <w:rsid w:val="00C756AB"/>
    <w:rsid w:val="00C75708"/>
    <w:rsid w:val="00C77C4F"/>
    <w:rsid w:val="00C81C5A"/>
    <w:rsid w:val="00C84F66"/>
    <w:rsid w:val="00C85CF6"/>
    <w:rsid w:val="00C86256"/>
    <w:rsid w:val="00C95160"/>
    <w:rsid w:val="00C96A03"/>
    <w:rsid w:val="00CA3934"/>
    <w:rsid w:val="00CA3B16"/>
    <w:rsid w:val="00CA62F9"/>
    <w:rsid w:val="00CA7CB6"/>
    <w:rsid w:val="00CB1E12"/>
    <w:rsid w:val="00CB1FD3"/>
    <w:rsid w:val="00CB2126"/>
    <w:rsid w:val="00CB4EC6"/>
    <w:rsid w:val="00CB4F16"/>
    <w:rsid w:val="00CB539D"/>
    <w:rsid w:val="00CB7EA5"/>
    <w:rsid w:val="00CC0FFA"/>
    <w:rsid w:val="00CC3380"/>
    <w:rsid w:val="00CC64A5"/>
    <w:rsid w:val="00CD595C"/>
    <w:rsid w:val="00CE0889"/>
    <w:rsid w:val="00CE78AB"/>
    <w:rsid w:val="00CF03E1"/>
    <w:rsid w:val="00CF265D"/>
    <w:rsid w:val="00CF4C4E"/>
    <w:rsid w:val="00CF50E4"/>
    <w:rsid w:val="00D01751"/>
    <w:rsid w:val="00D02335"/>
    <w:rsid w:val="00D024CB"/>
    <w:rsid w:val="00D028E1"/>
    <w:rsid w:val="00D04290"/>
    <w:rsid w:val="00D10822"/>
    <w:rsid w:val="00D13085"/>
    <w:rsid w:val="00D210BA"/>
    <w:rsid w:val="00D26755"/>
    <w:rsid w:val="00D27C5B"/>
    <w:rsid w:val="00D27EC5"/>
    <w:rsid w:val="00D30231"/>
    <w:rsid w:val="00D334C5"/>
    <w:rsid w:val="00D344E2"/>
    <w:rsid w:val="00D35CD4"/>
    <w:rsid w:val="00D415D8"/>
    <w:rsid w:val="00D44F9C"/>
    <w:rsid w:val="00D46DBE"/>
    <w:rsid w:val="00D473E0"/>
    <w:rsid w:val="00D50E78"/>
    <w:rsid w:val="00D52727"/>
    <w:rsid w:val="00D63D65"/>
    <w:rsid w:val="00D71DB7"/>
    <w:rsid w:val="00D72078"/>
    <w:rsid w:val="00D729D0"/>
    <w:rsid w:val="00D73078"/>
    <w:rsid w:val="00D826DF"/>
    <w:rsid w:val="00D85447"/>
    <w:rsid w:val="00D86AF3"/>
    <w:rsid w:val="00D86C10"/>
    <w:rsid w:val="00D87406"/>
    <w:rsid w:val="00D875EF"/>
    <w:rsid w:val="00D91290"/>
    <w:rsid w:val="00D91AA1"/>
    <w:rsid w:val="00D94215"/>
    <w:rsid w:val="00D960EC"/>
    <w:rsid w:val="00D96F7F"/>
    <w:rsid w:val="00DA0C27"/>
    <w:rsid w:val="00DA1F0D"/>
    <w:rsid w:val="00DA45DC"/>
    <w:rsid w:val="00DA687F"/>
    <w:rsid w:val="00DA7672"/>
    <w:rsid w:val="00DB0B55"/>
    <w:rsid w:val="00DB2C8B"/>
    <w:rsid w:val="00DB50CF"/>
    <w:rsid w:val="00DB616F"/>
    <w:rsid w:val="00DC0EAB"/>
    <w:rsid w:val="00DC2108"/>
    <w:rsid w:val="00DC5069"/>
    <w:rsid w:val="00DC5470"/>
    <w:rsid w:val="00DD0694"/>
    <w:rsid w:val="00DD08EC"/>
    <w:rsid w:val="00DD0C23"/>
    <w:rsid w:val="00DD1C03"/>
    <w:rsid w:val="00DD4E20"/>
    <w:rsid w:val="00DF078D"/>
    <w:rsid w:val="00DF44D4"/>
    <w:rsid w:val="00DF5D84"/>
    <w:rsid w:val="00DF6390"/>
    <w:rsid w:val="00DF6557"/>
    <w:rsid w:val="00DF6EBA"/>
    <w:rsid w:val="00E00A7F"/>
    <w:rsid w:val="00E01A25"/>
    <w:rsid w:val="00E02D1B"/>
    <w:rsid w:val="00E03FDB"/>
    <w:rsid w:val="00E04075"/>
    <w:rsid w:val="00E04DC2"/>
    <w:rsid w:val="00E053A4"/>
    <w:rsid w:val="00E15C0B"/>
    <w:rsid w:val="00E17000"/>
    <w:rsid w:val="00E2126E"/>
    <w:rsid w:val="00E24411"/>
    <w:rsid w:val="00E249C4"/>
    <w:rsid w:val="00E249E5"/>
    <w:rsid w:val="00E317F1"/>
    <w:rsid w:val="00E335A5"/>
    <w:rsid w:val="00E36196"/>
    <w:rsid w:val="00E361CA"/>
    <w:rsid w:val="00E36F3C"/>
    <w:rsid w:val="00E374B3"/>
    <w:rsid w:val="00E4107B"/>
    <w:rsid w:val="00E413C7"/>
    <w:rsid w:val="00E4447A"/>
    <w:rsid w:val="00E45544"/>
    <w:rsid w:val="00E46717"/>
    <w:rsid w:val="00E532E0"/>
    <w:rsid w:val="00E548DA"/>
    <w:rsid w:val="00E56187"/>
    <w:rsid w:val="00E5672E"/>
    <w:rsid w:val="00E73AE6"/>
    <w:rsid w:val="00E7453E"/>
    <w:rsid w:val="00E74CBE"/>
    <w:rsid w:val="00E7590A"/>
    <w:rsid w:val="00E764A7"/>
    <w:rsid w:val="00E777EE"/>
    <w:rsid w:val="00E84ED3"/>
    <w:rsid w:val="00E85720"/>
    <w:rsid w:val="00E92E16"/>
    <w:rsid w:val="00E92FD6"/>
    <w:rsid w:val="00E9535E"/>
    <w:rsid w:val="00E95D73"/>
    <w:rsid w:val="00E97EF9"/>
    <w:rsid w:val="00EA1396"/>
    <w:rsid w:val="00EA5AF4"/>
    <w:rsid w:val="00EA77E0"/>
    <w:rsid w:val="00EB1C60"/>
    <w:rsid w:val="00EB2EEE"/>
    <w:rsid w:val="00EB57B9"/>
    <w:rsid w:val="00ED0FC7"/>
    <w:rsid w:val="00ED4212"/>
    <w:rsid w:val="00EE0251"/>
    <w:rsid w:val="00EE093B"/>
    <w:rsid w:val="00EE1DF9"/>
    <w:rsid w:val="00EE2176"/>
    <w:rsid w:val="00EE2E1C"/>
    <w:rsid w:val="00EE5A7B"/>
    <w:rsid w:val="00EE7248"/>
    <w:rsid w:val="00EF7372"/>
    <w:rsid w:val="00F01198"/>
    <w:rsid w:val="00F01B3A"/>
    <w:rsid w:val="00F049C7"/>
    <w:rsid w:val="00F06675"/>
    <w:rsid w:val="00F06B87"/>
    <w:rsid w:val="00F10BBF"/>
    <w:rsid w:val="00F14228"/>
    <w:rsid w:val="00F15434"/>
    <w:rsid w:val="00F162FF"/>
    <w:rsid w:val="00F201CD"/>
    <w:rsid w:val="00F20603"/>
    <w:rsid w:val="00F20A5A"/>
    <w:rsid w:val="00F20EB1"/>
    <w:rsid w:val="00F218D7"/>
    <w:rsid w:val="00F2462E"/>
    <w:rsid w:val="00F27FB4"/>
    <w:rsid w:val="00F33947"/>
    <w:rsid w:val="00F341EB"/>
    <w:rsid w:val="00F4174F"/>
    <w:rsid w:val="00F441E1"/>
    <w:rsid w:val="00F44973"/>
    <w:rsid w:val="00F578CA"/>
    <w:rsid w:val="00F57DAD"/>
    <w:rsid w:val="00F625FD"/>
    <w:rsid w:val="00F62E13"/>
    <w:rsid w:val="00F65845"/>
    <w:rsid w:val="00F65D7B"/>
    <w:rsid w:val="00F66B64"/>
    <w:rsid w:val="00F66F75"/>
    <w:rsid w:val="00F7186F"/>
    <w:rsid w:val="00F720CC"/>
    <w:rsid w:val="00F727F1"/>
    <w:rsid w:val="00F72EBC"/>
    <w:rsid w:val="00F72F4C"/>
    <w:rsid w:val="00F7310A"/>
    <w:rsid w:val="00F76D59"/>
    <w:rsid w:val="00F80C79"/>
    <w:rsid w:val="00F83C0B"/>
    <w:rsid w:val="00F84A5D"/>
    <w:rsid w:val="00F86587"/>
    <w:rsid w:val="00F877FE"/>
    <w:rsid w:val="00F9016D"/>
    <w:rsid w:val="00F914E2"/>
    <w:rsid w:val="00F91ADC"/>
    <w:rsid w:val="00F958F4"/>
    <w:rsid w:val="00F96680"/>
    <w:rsid w:val="00F97E60"/>
    <w:rsid w:val="00FA0161"/>
    <w:rsid w:val="00FA1BEA"/>
    <w:rsid w:val="00FA5B0A"/>
    <w:rsid w:val="00FA7BC8"/>
    <w:rsid w:val="00FB5402"/>
    <w:rsid w:val="00FB6C82"/>
    <w:rsid w:val="00FC0709"/>
    <w:rsid w:val="00FC4640"/>
    <w:rsid w:val="00FC5ED2"/>
    <w:rsid w:val="00FC629A"/>
    <w:rsid w:val="00FD360A"/>
    <w:rsid w:val="00FD7054"/>
    <w:rsid w:val="00FD7909"/>
    <w:rsid w:val="00FE0EC4"/>
    <w:rsid w:val="00FE3AA2"/>
    <w:rsid w:val="00FE3E90"/>
    <w:rsid w:val="00FE5078"/>
    <w:rsid w:val="00FE6540"/>
    <w:rsid w:val="00FE7BE5"/>
    <w:rsid w:val="00FF0476"/>
    <w:rsid w:val="00FF268E"/>
    <w:rsid w:val="00FF6C23"/>
    <w:rsid w:val="00FF6C59"/>
    <w:rsid w:val="00FF7288"/>
    <w:rsid w:val="00FF7766"/>
    <w:rsid w:val="00FF78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51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7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7F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7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7F47"/>
    <w:rPr>
      <w:sz w:val="18"/>
      <w:szCs w:val="18"/>
    </w:rPr>
  </w:style>
  <w:style w:type="character" w:customStyle="1" w:styleId="A8">
    <w:name w:val="A8"/>
    <w:uiPriority w:val="99"/>
    <w:rsid w:val="007838EA"/>
    <w:rPr>
      <w:rFonts w:cs="JansonText LT"/>
      <w:color w:val="000000"/>
      <w:sz w:val="19"/>
      <w:szCs w:val="19"/>
    </w:rPr>
  </w:style>
  <w:style w:type="character" w:customStyle="1" w:styleId="tran">
    <w:name w:val="tran"/>
    <w:basedOn w:val="a0"/>
    <w:rsid w:val="007838EA"/>
  </w:style>
  <w:style w:type="table" w:styleId="a5">
    <w:name w:val="Table Grid"/>
    <w:basedOn w:val="a1"/>
    <w:uiPriority w:val="39"/>
    <w:rsid w:val="005740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6F6B67"/>
  </w:style>
  <w:style w:type="character" w:styleId="a6">
    <w:name w:val="Hyperlink"/>
    <w:basedOn w:val="a0"/>
    <w:uiPriority w:val="99"/>
    <w:semiHidden/>
    <w:unhideWhenUsed/>
    <w:rsid w:val="006F6B67"/>
    <w:rPr>
      <w:color w:val="0000FF"/>
      <w:u w:val="single"/>
    </w:rPr>
  </w:style>
  <w:style w:type="character" w:customStyle="1" w:styleId="apple-converted-space">
    <w:name w:val="apple-converted-space"/>
    <w:basedOn w:val="a0"/>
    <w:rsid w:val="006F6B67"/>
  </w:style>
  <w:style w:type="paragraph" w:customStyle="1" w:styleId="Default">
    <w:name w:val="Default"/>
    <w:rsid w:val="00D63D65"/>
    <w:pPr>
      <w:widowControl w:val="0"/>
      <w:autoSpaceDE w:val="0"/>
      <w:autoSpaceDN w:val="0"/>
      <w:adjustRightInd w:val="0"/>
    </w:pPr>
    <w:rPr>
      <w:rFonts w:ascii="JansonText LT" w:eastAsia="JansonText LT" w:cs="JansonText LT"/>
      <w:color w:val="000000"/>
      <w:kern w:val="0"/>
      <w:sz w:val="24"/>
      <w:szCs w:val="24"/>
    </w:rPr>
  </w:style>
  <w:style w:type="character" w:customStyle="1" w:styleId="A60">
    <w:name w:val="A6"/>
    <w:uiPriority w:val="99"/>
    <w:rsid w:val="00D63D65"/>
    <w:rPr>
      <w:rFonts w:cs="JansonText LT"/>
      <w:color w:val="000000"/>
      <w:sz w:val="17"/>
      <w:szCs w:val="17"/>
    </w:rPr>
  </w:style>
  <w:style w:type="paragraph" w:styleId="a7">
    <w:name w:val="List Paragraph"/>
    <w:basedOn w:val="a"/>
    <w:uiPriority w:val="34"/>
    <w:qFormat/>
    <w:rsid w:val="008A326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3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21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0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86094">
                  <w:marLeft w:val="0"/>
                  <w:marRight w:val="0"/>
                  <w:marTop w:val="0"/>
                  <w:marBottom w:val="29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3987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97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925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70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200931">
                                      <w:marLeft w:val="0"/>
                                      <w:marRight w:val="0"/>
                                      <w:marTop w:val="12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446188-F1C0-4492-B6FB-D1A6E810B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晓腾</dc:creator>
  <cp:lastModifiedBy>马晓腾</cp:lastModifiedBy>
  <cp:revision>12</cp:revision>
  <dcterms:created xsi:type="dcterms:W3CDTF">2020-01-09T05:42:00Z</dcterms:created>
  <dcterms:modified xsi:type="dcterms:W3CDTF">2020-02-20T04:04:00Z</dcterms:modified>
</cp:coreProperties>
</file>